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0136C2" w14:textId="77777777" w:rsidR="000A3A24" w:rsidRPr="00CE349D" w:rsidRDefault="000A3A24" w:rsidP="000A3A2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E349D">
        <w:rPr>
          <w:rFonts w:ascii="Times New Roman" w:hAnsi="Times New Roman" w:cs="Times New Roman"/>
          <w:b/>
          <w:bCs/>
          <w:sz w:val="20"/>
          <w:szCs w:val="20"/>
        </w:rPr>
        <w:t xml:space="preserve">Appendix </w:t>
      </w:r>
      <w:r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CE349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E349D">
        <w:rPr>
          <w:rFonts w:ascii="Times New Roman" w:hAnsi="Times New Roman" w:cs="Times New Roman"/>
          <w:sz w:val="20"/>
          <w:szCs w:val="20"/>
        </w:rPr>
        <w:t>Sub-analysis of surgeons who</w:t>
      </w:r>
      <w:r>
        <w:rPr>
          <w:rFonts w:ascii="Times New Roman" w:hAnsi="Times New Roman" w:cs="Times New Roman"/>
          <w:sz w:val="20"/>
          <w:szCs w:val="20"/>
        </w:rPr>
        <w:t xml:space="preserve"> treat 50 or more pelvic injuries vs those who treat less than 50 per year</w:t>
      </w:r>
      <w:r w:rsidRPr="00CE349D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Style w:val="Onopgemaaktetabel5"/>
        <w:tblW w:w="11344" w:type="dxa"/>
        <w:tblInd w:w="-1053" w:type="dxa"/>
        <w:tblLayout w:type="fixed"/>
        <w:tblLook w:val="04A0" w:firstRow="1" w:lastRow="0" w:firstColumn="1" w:lastColumn="0" w:noHBand="0" w:noVBand="1"/>
      </w:tblPr>
      <w:tblGrid>
        <w:gridCol w:w="3992"/>
        <w:gridCol w:w="737"/>
        <w:gridCol w:w="735"/>
        <w:gridCol w:w="735"/>
        <w:gridCol w:w="735"/>
        <w:gridCol w:w="735"/>
        <w:gridCol w:w="735"/>
        <w:gridCol w:w="735"/>
        <w:gridCol w:w="735"/>
        <w:gridCol w:w="735"/>
        <w:gridCol w:w="735"/>
      </w:tblGrid>
      <w:tr w:rsidR="000A3A24" w:rsidRPr="00CE349D" w14:paraId="084557AC" w14:textId="77777777" w:rsidTr="00A00C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92" w:type="dxa"/>
          </w:tcPr>
          <w:p w14:paraId="079E92B6" w14:textId="77777777" w:rsidR="000A3A24" w:rsidRPr="00CE349D" w:rsidRDefault="000A3A24" w:rsidP="00A00CF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Case</w:t>
            </w:r>
          </w:p>
        </w:tc>
        <w:tc>
          <w:tcPr>
            <w:tcW w:w="737" w:type="dxa"/>
          </w:tcPr>
          <w:p w14:paraId="696F089C" w14:textId="77777777" w:rsidR="000A3A24" w:rsidRPr="00CE349D" w:rsidRDefault="000A3A24" w:rsidP="00A00CF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5" w:type="dxa"/>
          </w:tcPr>
          <w:p w14:paraId="63AA4739" w14:textId="77777777" w:rsidR="000A3A24" w:rsidRPr="00CE349D" w:rsidRDefault="000A3A24" w:rsidP="00A00CF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5" w:type="dxa"/>
          </w:tcPr>
          <w:p w14:paraId="167B4DE5" w14:textId="77777777" w:rsidR="000A3A24" w:rsidRPr="00CE349D" w:rsidRDefault="000A3A24" w:rsidP="00A00CF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5" w:type="dxa"/>
          </w:tcPr>
          <w:p w14:paraId="13680B28" w14:textId="77777777" w:rsidR="000A3A24" w:rsidRPr="00CE349D" w:rsidRDefault="000A3A24" w:rsidP="00A00CF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5" w:type="dxa"/>
          </w:tcPr>
          <w:p w14:paraId="1980C384" w14:textId="77777777" w:rsidR="000A3A24" w:rsidRPr="00CE349D" w:rsidRDefault="000A3A24" w:rsidP="00A00CF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5" w:type="dxa"/>
          </w:tcPr>
          <w:p w14:paraId="7BD96B74" w14:textId="77777777" w:rsidR="000A3A24" w:rsidRPr="00CE349D" w:rsidRDefault="000A3A24" w:rsidP="00A00CF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5" w:type="dxa"/>
          </w:tcPr>
          <w:p w14:paraId="5EFC2C70" w14:textId="77777777" w:rsidR="000A3A24" w:rsidRPr="00CE349D" w:rsidRDefault="000A3A24" w:rsidP="00A00CF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5" w:type="dxa"/>
          </w:tcPr>
          <w:p w14:paraId="0B41A2BA" w14:textId="77777777" w:rsidR="000A3A24" w:rsidRPr="00CE349D" w:rsidRDefault="000A3A24" w:rsidP="00A00CF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5" w:type="dxa"/>
          </w:tcPr>
          <w:p w14:paraId="700C6B78" w14:textId="77777777" w:rsidR="000A3A24" w:rsidRPr="00CE349D" w:rsidRDefault="000A3A24" w:rsidP="00A00CF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5" w:type="dxa"/>
          </w:tcPr>
          <w:p w14:paraId="2783D9C0" w14:textId="77777777" w:rsidR="000A3A24" w:rsidRPr="00CE349D" w:rsidRDefault="000A3A24" w:rsidP="00A00CFD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0A3A24" w:rsidRPr="00CE349D" w14:paraId="7CB39DD7" w14:textId="77777777" w:rsidTr="00A00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2" w:type="dxa"/>
          </w:tcPr>
          <w:p w14:paraId="67410872" w14:textId="77777777" w:rsidR="000A3A24" w:rsidRPr="00CE349D" w:rsidRDefault="000A3A24" w:rsidP="00A00CF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 xml:space="preserve">Change of classification </w:t>
            </w:r>
            <w:r w:rsidRPr="00353BC5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0 pelvic injuries per year</w:t>
            </w: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  <w:r w:rsidRPr="00CE349D"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  <w:t xml:space="preserve"> </w:t>
            </w:r>
          </w:p>
        </w:tc>
        <w:tc>
          <w:tcPr>
            <w:tcW w:w="737" w:type="dxa"/>
            <w:shd w:val="clear" w:color="auto" w:fill="auto"/>
          </w:tcPr>
          <w:p w14:paraId="44EDE8A3" w14:textId="77777777" w:rsidR="000A3A24" w:rsidRPr="00CE349D" w:rsidRDefault="000A3A24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49)</w:t>
            </w:r>
          </w:p>
        </w:tc>
        <w:tc>
          <w:tcPr>
            <w:tcW w:w="735" w:type="dxa"/>
            <w:shd w:val="clear" w:color="auto" w:fill="auto"/>
          </w:tcPr>
          <w:p w14:paraId="76028C47" w14:textId="77777777" w:rsidR="000A3A24" w:rsidRPr="00CE349D" w:rsidRDefault="000A3A24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35)</w:t>
            </w:r>
          </w:p>
        </w:tc>
        <w:tc>
          <w:tcPr>
            <w:tcW w:w="735" w:type="dxa"/>
            <w:shd w:val="clear" w:color="auto" w:fill="auto"/>
          </w:tcPr>
          <w:p w14:paraId="5ACC828B" w14:textId="77777777" w:rsidR="000A3A24" w:rsidRPr="00CE349D" w:rsidRDefault="000A3A24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(56)</w:t>
            </w:r>
          </w:p>
        </w:tc>
        <w:tc>
          <w:tcPr>
            <w:tcW w:w="735" w:type="dxa"/>
            <w:shd w:val="clear" w:color="auto" w:fill="auto"/>
          </w:tcPr>
          <w:p w14:paraId="72B8E6FC" w14:textId="77777777" w:rsidR="000A3A24" w:rsidRPr="00CE349D" w:rsidRDefault="000A3A24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25)</w:t>
            </w:r>
          </w:p>
        </w:tc>
        <w:tc>
          <w:tcPr>
            <w:tcW w:w="735" w:type="dxa"/>
            <w:shd w:val="clear" w:color="auto" w:fill="auto"/>
          </w:tcPr>
          <w:p w14:paraId="3A823F3E" w14:textId="77777777" w:rsidR="000A3A24" w:rsidRPr="00CE349D" w:rsidRDefault="000A3A24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 (79)</w:t>
            </w:r>
          </w:p>
        </w:tc>
        <w:tc>
          <w:tcPr>
            <w:tcW w:w="735" w:type="dxa"/>
            <w:shd w:val="clear" w:color="auto" w:fill="auto"/>
          </w:tcPr>
          <w:p w14:paraId="31C1045E" w14:textId="77777777" w:rsidR="000A3A24" w:rsidRPr="00CE349D" w:rsidRDefault="000A3A24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25)</w:t>
            </w:r>
          </w:p>
        </w:tc>
        <w:tc>
          <w:tcPr>
            <w:tcW w:w="735" w:type="dxa"/>
            <w:shd w:val="clear" w:color="auto" w:fill="auto"/>
          </w:tcPr>
          <w:p w14:paraId="54D151A1" w14:textId="77777777" w:rsidR="000A3A24" w:rsidRPr="00CE349D" w:rsidRDefault="000A3A24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37)</w:t>
            </w:r>
          </w:p>
        </w:tc>
        <w:tc>
          <w:tcPr>
            <w:tcW w:w="735" w:type="dxa"/>
            <w:shd w:val="clear" w:color="auto" w:fill="auto"/>
          </w:tcPr>
          <w:p w14:paraId="7D357243" w14:textId="77777777" w:rsidR="000A3A24" w:rsidRPr="00CE349D" w:rsidRDefault="000A3A24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41)</w:t>
            </w:r>
          </w:p>
        </w:tc>
        <w:tc>
          <w:tcPr>
            <w:tcW w:w="735" w:type="dxa"/>
            <w:shd w:val="clear" w:color="auto" w:fill="auto"/>
          </w:tcPr>
          <w:p w14:paraId="066D804F" w14:textId="77777777" w:rsidR="000A3A24" w:rsidRPr="00CE349D" w:rsidRDefault="000A3A24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22)</w:t>
            </w:r>
          </w:p>
        </w:tc>
        <w:tc>
          <w:tcPr>
            <w:tcW w:w="735" w:type="dxa"/>
            <w:shd w:val="clear" w:color="auto" w:fill="auto"/>
          </w:tcPr>
          <w:p w14:paraId="31E015DD" w14:textId="77777777" w:rsidR="000A3A24" w:rsidRPr="00CE349D" w:rsidRDefault="000A3A24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42)</w:t>
            </w:r>
          </w:p>
        </w:tc>
      </w:tr>
      <w:tr w:rsidR="000A3A24" w:rsidRPr="00CE349D" w14:paraId="0B243F4F" w14:textId="77777777" w:rsidTr="00A00CFD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2" w:type="dxa"/>
          </w:tcPr>
          <w:p w14:paraId="11BB4A27" w14:textId="77777777" w:rsidR="000A3A24" w:rsidRPr="00CE349D" w:rsidRDefault="000A3A24" w:rsidP="00A00CF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Change of classif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&lt; 50 pelvic injuries per year</w:t>
            </w: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  <w:r w:rsidRPr="00CE349D"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  <w:t xml:space="preserve"> </w:t>
            </w:r>
          </w:p>
        </w:tc>
        <w:tc>
          <w:tcPr>
            <w:tcW w:w="737" w:type="dxa"/>
          </w:tcPr>
          <w:p w14:paraId="5918762F" w14:textId="77777777" w:rsidR="000A3A24" w:rsidRPr="00CE349D" w:rsidRDefault="000A3A24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(57)</w:t>
            </w:r>
          </w:p>
        </w:tc>
        <w:tc>
          <w:tcPr>
            <w:tcW w:w="735" w:type="dxa"/>
          </w:tcPr>
          <w:p w14:paraId="1A7AD5DF" w14:textId="77777777" w:rsidR="000A3A24" w:rsidRPr="00CE349D" w:rsidRDefault="000A3A24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48)</w:t>
            </w:r>
          </w:p>
        </w:tc>
        <w:tc>
          <w:tcPr>
            <w:tcW w:w="735" w:type="dxa"/>
          </w:tcPr>
          <w:p w14:paraId="756B9BF5" w14:textId="77777777" w:rsidR="000A3A24" w:rsidRPr="00CE349D" w:rsidRDefault="000A3A24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 (63)</w:t>
            </w:r>
          </w:p>
        </w:tc>
        <w:tc>
          <w:tcPr>
            <w:tcW w:w="735" w:type="dxa"/>
          </w:tcPr>
          <w:p w14:paraId="3C4AFEF0" w14:textId="77777777" w:rsidR="000A3A24" w:rsidRPr="00CE349D" w:rsidRDefault="000A3A24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 (54)</w:t>
            </w:r>
          </w:p>
        </w:tc>
        <w:tc>
          <w:tcPr>
            <w:tcW w:w="735" w:type="dxa"/>
          </w:tcPr>
          <w:p w14:paraId="24231D79" w14:textId="77777777" w:rsidR="000A3A24" w:rsidRPr="00CE349D" w:rsidRDefault="000A3A24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 (72)</w:t>
            </w:r>
          </w:p>
        </w:tc>
        <w:tc>
          <w:tcPr>
            <w:tcW w:w="735" w:type="dxa"/>
          </w:tcPr>
          <w:p w14:paraId="722E6E17" w14:textId="77777777" w:rsidR="000A3A24" w:rsidRPr="00CE349D" w:rsidRDefault="000A3A24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35)</w:t>
            </w:r>
          </w:p>
        </w:tc>
        <w:tc>
          <w:tcPr>
            <w:tcW w:w="735" w:type="dxa"/>
          </w:tcPr>
          <w:p w14:paraId="7A425EF7" w14:textId="77777777" w:rsidR="000A3A24" w:rsidRPr="00CE349D" w:rsidRDefault="000A3A24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37)</w:t>
            </w:r>
          </w:p>
        </w:tc>
        <w:tc>
          <w:tcPr>
            <w:tcW w:w="735" w:type="dxa"/>
          </w:tcPr>
          <w:p w14:paraId="5F421840" w14:textId="77777777" w:rsidR="000A3A24" w:rsidRPr="00CE349D" w:rsidRDefault="000A3A24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50)</w:t>
            </w:r>
          </w:p>
        </w:tc>
        <w:tc>
          <w:tcPr>
            <w:tcW w:w="735" w:type="dxa"/>
          </w:tcPr>
          <w:p w14:paraId="05A92619" w14:textId="77777777" w:rsidR="000A3A24" w:rsidRPr="00CE349D" w:rsidRDefault="000A3A24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36)</w:t>
            </w:r>
          </w:p>
        </w:tc>
        <w:tc>
          <w:tcPr>
            <w:tcW w:w="735" w:type="dxa"/>
          </w:tcPr>
          <w:p w14:paraId="45272E33" w14:textId="77777777" w:rsidR="000A3A24" w:rsidRPr="00CE349D" w:rsidRDefault="000A3A24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(53)</w:t>
            </w:r>
          </w:p>
        </w:tc>
      </w:tr>
      <w:tr w:rsidR="000A3A24" w:rsidRPr="00CE349D" w14:paraId="5341FAC2" w14:textId="77777777" w:rsidTr="00A00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2" w:type="dxa"/>
            <w:tcBorders>
              <w:bottom w:val="single" w:sz="4" w:space="0" w:color="auto"/>
            </w:tcBorders>
          </w:tcPr>
          <w:p w14:paraId="089D78F1" w14:textId="77777777" w:rsidR="000A3A24" w:rsidRPr="00CE349D" w:rsidRDefault="000A3A24" w:rsidP="00A00C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14:paraId="1C3574B8" w14:textId="77777777" w:rsidR="000A3A24" w:rsidRPr="00CE349D" w:rsidRDefault="000A3A24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</w:tcPr>
          <w:p w14:paraId="49CB6F0A" w14:textId="77777777" w:rsidR="000A3A24" w:rsidRPr="00CE349D" w:rsidRDefault="000A3A24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</w:tcPr>
          <w:p w14:paraId="1C6FB551" w14:textId="77777777" w:rsidR="000A3A24" w:rsidRPr="00CE349D" w:rsidRDefault="000A3A24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</w:tcPr>
          <w:p w14:paraId="048BA05F" w14:textId="77777777" w:rsidR="000A3A24" w:rsidRPr="00CE349D" w:rsidRDefault="000A3A24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</w:tcPr>
          <w:p w14:paraId="7B941BF9" w14:textId="77777777" w:rsidR="000A3A24" w:rsidRPr="00CE349D" w:rsidRDefault="000A3A24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4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</w:tcPr>
          <w:p w14:paraId="7C0219E3" w14:textId="77777777" w:rsidR="000A3A24" w:rsidRPr="0007543B" w:rsidRDefault="000A3A24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7543B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</w:tcPr>
          <w:p w14:paraId="77A81205" w14:textId="77777777" w:rsidR="000A3A24" w:rsidRPr="00CE349D" w:rsidRDefault="000A3A24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6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</w:tcPr>
          <w:p w14:paraId="05C85410" w14:textId="77777777" w:rsidR="000A3A24" w:rsidRPr="00CE349D" w:rsidRDefault="000A3A24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</w:tcPr>
          <w:p w14:paraId="714DA23B" w14:textId="77777777" w:rsidR="000A3A24" w:rsidRPr="00CE349D" w:rsidRDefault="000A3A24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</w:tcPr>
          <w:p w14:paraId="4A55A905" w14:textId="77777777" w:rsidR="000A3A24" w:rsidRPr="00CE349D" w:rsidRDefault="000A3A24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</w:tr>
      <w:tr w:rsidR="000A3A24" w:rsidRPr="00CE349D" w14:paraId="78D0ECFB" w14:textId="77777777" w:rsidTr="00A00CFD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2" w:type="dxa"/>
            <w:tcBorders>
              <w:top w:val="single" w:sz="4" w:space="0" w:color="auto"/>
            </w:tcBorders>
          </w:tcPr>
          <w:p w14:paraId="253DCB6E" w14:textId="77777777" w:rsidR="000A3A24" w:rsidRPr="00CE349D" w:rsidRDefault="000A3A24" w:rsidP="00A00CF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Change of treatment 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53BC5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0 pelvic injuries per year</w:t>
            </w: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EB20477" w14:textId="77777777" w:rsidR="000A3A24" w:rsidRPr="00CE349D" w:rsidRDefault="000A3A24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38)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1E622A57" w14:textId="77777777" w:rsidR="000A3A24" w:rsidRPr="00CE349D" w:rsidRDefault="000A3A24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12)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36FF0EAB" w14:textId="77777777" w:rsidR="000A3A24" w:rsidRPr="00CE349D" w:rsidRDefault="000A3A24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38)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71E27F66" w14:textId="77777777" w:rsidR="000A3A24" w:rsidRPr="00CE349D" w:rsidRDefault="000A3A24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28)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193E5E9F" w14:textId="77777777" w:rsidR="000A3A24" w:rsidRPr="00CE349D" w:rsidRDefault="000A3A24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 (80)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08C0C944" w14:textId="77777777" w:rsidR="000A3A24" w:rsidRPr="00CE349D" w:rsidRDefault="000A3A24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26)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66F5DE76" w14:textId="77777777" w:rsidR="000A3A24" w:rsidRPr="00CE349D" w:rsidRDefault="000A3A24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23)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01644DE1" w14:textId="77777777" w:rsidR="000A3A24" w:rsidRPr="00CE349D" w:rsidRDefault="000A3A24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35)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000C71A1" w14:textId="77777777" w:rsidR="000A3A24" w:rsidRPr="00CE349D" w:rsidRDefault="000A3A24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24)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786FEC80" w14:textId="77777777" w:rsidR="000A3A24" w:rsidRPr="00CE349D" w:rsidRDefault="000A3A24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40)</w:t>
            </w:r>
          </w:p>
        </w:tc>
      </w:tr>
      <w:tr w:rsidR="000A3A24" w:rsidRPr="00CE349D" w14:paraId="1D01B4FF" w14:textId="77777777" w:rsidTr="00A00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2" w:type="dxa"/>
          </w:tcPr>
          <w:p w14:paraId="02206454" w14:textId="77777777" w:rsidR="000A3A24" w:rsidRPr="00CE349D" w:rsidRDefault="000A3A24" w:rsidP="00A00CF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 xml:space="preserve">Change of treatment grou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 50 pelvic injuries per year</w:t>
            </w:r>
            <w:r w:rsidRPr="00CE349D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737" w:type="dxa"/>
            <w:shd w:val="clear" w:color="auto" w:fill="auto"/>
          </w:tcPr>
          <w:p w14:paraId="2FB5A9D5" w14:textId="77777777" w:rsidR="000A3A24" w:rsidRPr="00CE349D" w:rsidRDefault="000A3A24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49)</w:t>
            </w:r>
          </w:p>
        </w:tc>
        <w:tc>
          <w:tcPr>
            <w:tcW w:w="735" w:type="dxa"/>
            <w:shd w:val="clear" w:color="auto" w:fill="auto"/>
          </w:tcPr>
          <w:p w14:paraId="67411683" w14:textId="77777777" w:rsidR="000A3A24" w:rsidRPr="00CE349D" w:rsidRDefault="000A3A24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15)</w:t>
            </w:r>
          </w:p>
        </w:tc>
        <w:tc>
          <w:tcPr>
            <w:tcW w:w="735" w:type="dxa"/>
            <w:shd w:val="clear" w:color="auto" w:fill="auto"/>
          </w:tcPr>
          <w:p w14:paraId="47099108" w14:textId="77777777" w:rsidR="000A3A24" w:rsidRPr="00CE349D" w:rsidRDefault="000A3A24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35)</w:t>
            </w:r>
          </w:p>
        </w:tc>
        <w:tc>
          <w:tcPr>
            <w:tcW w:w="735" w:type="dxa"/>
            <w:shd w:val="clear" w:color="auto" w:fill="auto"/>
          </w:tcPr>
          <w:p w14:paraId="550DB9E5" w14:textId="77777777" w:rsidR="000A3A24" w:rsidRPr="00CE349D" w:rsidRDefault="000A3A24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37)</w:t>
            </w:r>
          </w:p>
        </w:tc>
        <w:tc>
          <w:tcPr>
            <w:tcW w:w="735" w:type="dxa"/>
            <w:shd w:val="clear" w:color="auto" w:fill="auto"/>
          </w:tcPr>
          <w:p w14:paraId="0AA165CE" w14:textId="77777777" w:rsidR="000A3A24" w:rsidRPr="00CE349D" w:rsidRDefault="000A3A24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 (83)</w:t>
            </w:r>
          </w:p>
        </w:tc>
        <w:tc>
          <w:tcPr>
            <w:tcW w:w="735" w:type="dxa"/>
            <w:shd w:val="clear" w:color="auto" w:fill="auto"/>
          </w:tcPr>
          <w:p w14:paraId="6CCB3A9E" w14:textId="77777777" w:rsidR="000A3A24" w:rsidRPr="00CE349D" w:rsidRDefault="000A3A24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50)</w:t>
            </w:r>
          </w:p>
        </w:tc>
        <w:tc>
          <w:tcPr>
            <w:tcW w:w="735" w:type="dxa"/>
            <w:shd w:val="clear" w:color="auto" w:fill="auto"/>
          </w:tcPr>
          <w:p w14:paraId="4B94B4BC" w14:textId="77777777" w:rsidR="000A3A24" w:rsidRPr="00CE349D" w:rsidRDefault="000A3A24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19)</w:t>
            </w:r>
          </w:p>
        </w:tc>
        <w:tc>
          <w:tcPr>
            <w:tcW w:w="735" w:type="dxa"/>
            <w:shd w:val="clear" w:color="auto" w:fill="auto"/>
          </w:tcPr>
          <w:p w14:paraId="22E67B5F" w14:textId="77777777" w:rsidR="000A3A24" w:rsidRPr="00CE349D" w:rsidRDefault="000A3A24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26)</w:t>
            </w:r>
          </w:p>
        </w:tc>
        <w:tc>
          <w:tcPr>
            <w:tcW w:w="735" w:type="dxa"/>
            <w:shd w:val="clear" w:color="auto" w:fill="auto"/>
          </w:tcPr>
          <w:p w14:paraId="7F17B4A3" w14:textId="77777777" w:rsidR="000A3A24" w:rsidRPr="00CE349D" w:rsidRDefault="000A3A24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38)</w:t>
            </w:r>
          </w:p>
        </w:tc>
        <w:tc>
          <w:tcPr>
            <w:tcW w:w="735" w:type="dxa"/>
            <w:shd w:val="clear" w:color="auto" w:fill="auto"/>
          </w:tcPr>
          <w:p w14:paraId="4B79DC35" w14:textId="77777777" w:rsidR="000A3A24" w:rsidRPr="00CE349D" w:rsidRDefault="000A3A24" w:rsidP="00A00CF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47)</w:t>
            </w:r>
          </w:p>
        </w:tc>
      </w:tr>
      <w:tr w:rsidR="000A3A24" w:rsidRPr="00CE349D" w14:paraId="646A8DB8" w14:textId="77777777" w:rsidTr="00A00CFD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2" w:type="dxa"/>
          </w:tcPr>
          <w:p w14:paraId="65896902" w14:textId="77777777" w:rsidR="000A3A24" w:rsidRPr="00CE349D" w:rsidRDefault="000A3A24" w:rsidP="00A00C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34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37" w:type="dxa"/>
          </w:tcPr>
          <w:p w14:paraId="638E71C7" w14:textId="77777777" w:rsidR="000A3A24" w:rsidRPr="00CE349D" w:rsidRDefault="000A3A24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735" w:type="dxa"/>
          </w:tcPr>
          <w:p w14:paraId="6AAFC964" w14:textId="77777777" w:rsidR="000A3A24" w:rsidRPr="00CE349D" w:rsidRDefault="000A3A24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0</w:t>
            </w:r>
          </w:p>
        </w:tc>
        <w:tc>
          <w:tcPr>
            <w:tcW w:w="735" w:type="dxa"/>
          </w:tcPr>
          <w:p w14:paraId="74CDE2F5" w14:textId="77777777" w:rsidR="000A3A24" w:rsidRPr="00CE349D" w:rsidRDefault="000A3A24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0</w:t>
            </w:r>
          </w:p>
        </w:tc>
        <w:tc>
          <w:tcPr>
            <w:tcW w:w="735" w:type="dxa"/>
          </w:tcPr>
          <w:p w14:paraId="1988C4D9" w14:textId="77777777" w:rsidR="000A3A24" w:rsidRPr="00CE349D" w:rsidRDefault="000A3A24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8</w:t>
            </w:r>
          </w:p>
        </w:tc>
        <w:tc>
          <w:tcPr>
            <w:tcW w:w="735" w:type="dxa"/>
          </w:tcPr>
          <w:p w14:paraId="2EF46544" w14:textId="77777777" w:rsidR="000A3A24" w:rsidRPr="00CE349D" w:rsidRDefault="000A3A24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6</w:t>
            </w:r>
          </w:p>
        </w:tc>
        <w:tc>
          <w:tcPr>
            <w:tcW w:w="735" w:type="dxa"/>
          </w:tcPr>
          <w:p w14:paraId="70DDB086" w14:textId="77777777" w:rsidR="000A3A24" w:rsidRPr="000F465D" w:rsidRDefault="000A3A24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735" w:type="dxa"/>
          </w:tcPr>
          <w:p w14:paraId="03CA082F" w14:textId="77777777" w:rsidR="000A3A24" w:rsidRPr="00CE349D" w:rsidRDefault="000A3A24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</w:p>
        </w:tc>
        <w:tc>
          <w:tcPr>
            <w:tcW w:w="735" w:type="dxa"/>
          </w:tcPr>
          <w:p w14:paraId="78A89E28" w14:textId="77777777" w:rsidR="000A3A24" w:rsidRPr="00CE349D" w:rsidRDefault="000A3A24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2</w:t>
            </w:r>
          </w:p>
        </w:tc>
        <w:tc>
          <w:tcPr>
            <w:tcW w:w="735" w:type="dxa"/>
          </w:tcPr>
          <w:p w14:paraId="77C84F60" w14:textId="77777777" w:rsidR="000A3A24" w:rsidRPr="00CE349D" w:rsidRDefault="000A3A24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735" w:type="dxa"/>
          </w:tcPr>
          <w:p w14:paraId="5A9A16D3" w14:textId="77777777" w:rsidR="000A3A24" w:rsidRPr="00CE349D" w:rsidRDefault="000A3A24" w:rsidP="00A00CF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</w:p>
        </w:tc>
      </w:tr>
    </w:tbl>
    <w:p w14:paraId="6F44E9D9" w14:textId="77777777" w:rsidR="00603AE6" w:rsidRDefault="00603AE6"/>
    <w:sectPr w:rsidR="00603A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A24"/>
    <w:rsid w:val="000611A5"/>
    <w:rsid w:val="000A3A24"/>
    <w:rsid w:val="00392FB2"/>
    <w:rsid w:val="005C4904"/>
    <w:rsid w:val="00603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134207"/>
  <w15:chartTrackingRefBased/>
  <w15:docId w15:val="{1F40B3EF-4F13-EE43-BB1D-EAD426AE8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A3A24"/>
    <w:pPr>
      <w:spacing w:line="259" w:lineRule="auto"/>
    </w:pPr>
    <w:rPr>
      <w:sz w:val="22"/>
      <w:szCs w:val="22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0A3A2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A3A2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N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A3A2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A3A2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nl-N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A3A2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nl-N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A3A2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nl-N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A3A2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nl-N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A3A2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nl-N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A3A2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A3A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A3A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A3A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A3A2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A3A2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A3A2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A3A2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A3A2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A3A2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A3A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character" w:customStyle="1" w:styleId="TitelChar">
    <w:name w:val="Titel Char"/>
    <w:basedOn w:val="Standaardalinea-lettertype"/>
    <w:link w:val="Titel"/>
    <w:uiPriority w:val="10"/>
    <w:rsid w:val="000A3A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A3A2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A3A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A3A2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nl-NL"/>
    </w:rPr>
  </w:style>
  <w:style w:type="character" w:customStyle="1" w:styleId="CitaatChar">
    <w:name w:val="Citaat Char"/>
    <w:basedOn w:val="Standaardalinea-lettertype"/>
    <w:link w:val="Citaat"/>
    <w:uiPriority w:val="29"/>
    <w:rsid w:val="000A3A2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A3A24"/>
    <w:pPr>
      <w:spacing w:line="278" w:lineRule="auto"/>
      <w:ind w:left="720"/>
      <w:contextualSpacing/>
    </w:pPr>
    <w:rPr>
      <w:sz w:val="24"/>
      <w:szCs w:val="24"/>
      <w:lang w:val="nl-NL"/>
    </w:rPr>
  </w:style>
  <w:style w:type="character" w:styleId="Intensievebenadrukking">
    <w:name w:val="Intense Emphasis"/>
    <w:basedOn w:val="Standaardalinea-lettertype"/>
    <w:uiPriority w:val="21"/>
    <w:qFormat/>
    <w:rsid w:val="000A3A2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A3A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nl-N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A3A2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A3A24"/>
    <w:rPr>
      <w:b/>
      <w:bCs/>
      <w:smallCaps/>
      <w:color w:val="0F4761" w:themeColor="accent1" w:themeShade="BF"/>
      <w:spacing w:val="5"/>
    </w:rPr>
  </w:style>
  <w:style w:type="table" w:styleId="Onopgemaaktetabel5">
    <w:name w:val="Plain Table 5"/>
    <w:basedOn w:val="Standaardtabel"/>
    <w:uiPriority w:val="45"/>
    <w:rsid w:val="000A3A24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598D217247054ABC44FDC96FFA6C92" ma:contentTypeVersion="15" ma:contentTypeDescription="Een nieuw document maken." ma:contentTypeScope="" ma:versionID="5df574ed30541569f40fe1b3254f4767">
  <xsd:schema xmlns:xsd="http://www.w3.org/2001/XMLSchema" xmlns:xs="http://www.w3.org/2001/XMLSchema" xmlns:p="http://schemas.microsoft.com/office/2006/metadata/properties" xmlns:ns2="7c76dd75-ad61-4961-983d-0a4e5340c571" xmlns:ns3="c7e6001b-f916-4181-8e0b-130f43ac4db1" targetNamespace="http://schemas.microsoft.com/office/2006/metadata/properties" ma:root="true" ma:fieldsID="748b86621ab3cc83e08a63582bbc8ec0" ns2:_="" ns3:_="">
    <xsd:import namespace="7c76dd75-ad61-4961-983d-0a4e5340c571"/>
    <xsd:import namespace="c7e6001b-f916-4181-8e0b-130f43ac4d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76dd75-ad61-4961-983d-0a4e5340c5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Afbeelding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e6001b-f916-4181-8e0b-130f43ac4db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b34df5fb-46c3-4f1d-acc5-d4f9466b6694}" ma:internalName="TaxCatchAll" ma:showField="CatchAllData" ma:web="c7e6001b-f916-4181-8e0b-130f43ac4db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76dd75-ad61-4961-983d-0a4e5340c571">
      <Terms xmlns="http://schemas.microsoft.com/office/infopath/2007/PartnerControls"/>
    </lcf76f155ced4ddcb4097134ff3c332f>
    <TaxCatchAll xmlns="c7e6001b-f916-4181-8e0b-130f43ac4db1" xsi:nil="true"/>
  </documentManagement>
</p:properties>
</file>

<file path=customXml/itemProps1.xml><?xml version="1.0" encoding="utf-8"?>
<ds:datastoreItem xmlns:ds="http://schemas.openxmlformats.org/officeDocument/2006/customXml" ds:itemID="{13CA1548-39B9-4073-81AB-F47BF05BA614}"/>
</file>

<file path=customXml/itemProps2.xml><?xml version="1.0" encoding="utf-8"?>
<ds:datastoreItem xmlns:ds="http://schemas.openxmlformats.org/officeDocument/2006/customXml" ds:itemID="{2328BE16-0B66-422A-B94F-B9ABD079DD22}"/>
</file>

<file path=customXml/itemProps3.xml><?xml version="1.0" encoding="utf-8"?>
<ds:datastoreItem xmlns:ds="http://schemas.openxmlformats.org/officeDocument/2006/customXml" ds:itemID="{1A9443B7-93D9-41FB-9DCA-E385EC85680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24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rien, CC (chir)</dc:creator>
  <cp:keywords/>
  <dc:description/>
  <cp:lastModifiedBy>Therrien, CC (chir)</cp:lastModifiedBy>
  <cp:revision>1</cp:revision>
  <dcterms:created xsi:type="dcterms:W3CDTF">2026-01-23T12:38:00Z</dcterms:created>
  <dcterms:modified xsi:type="dcterms:W3CDTF">2026-01-23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598D217247054ABC44FDC96FFA6C92</vt:lpwstr>
  </property>
</Properties>
</file>